
<file path=[Content_Types].xml><?xml version="1.0" encoding="utf-8"?>
<Types xmlns="http://schemas.openxmlformats.org/package/2006/content-types">
  <Default Extension="tiff" ContentType="image/tiff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037398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Figure</w:t>
      </w:r>
    </w:p>
    <w:p w14:paraId="57A15F6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eoperative MRI showing left lumbar disc herniation (arrows). A: Sagittal plane; B: Cross-section.</w:t>
      </w:r>
    </w:p>
    <w:p w14:paraId="7387FAEF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2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traoperative Endoscopic Access. A: Anteroposterior position; B: Lateral position</w:t>
      </w:r>
    </w:p>
    <w:p w14:paraId="018D1EC6">
      <w:pPr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Figu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3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Timeline for the diagnosis and management of RPH</w:t>
      </w:r>
    </w:p>
    <w:p w14:paraId="0F0F2936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2F17F2F2">
      <w:pPr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Figur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1</w:t>
      </w:r>
    </w:p>
    <w:p w14:paraId="73DF8FDF">
      <w:pPr>
        <w:pStyle w:val="4"/>
        <w:widowControl/>
        <w:rPr>
          <w:rFonts w:hint="eastAsia"/>
        </w:rPr>
      </w:pPr>
      <w:r>
        <w:drawing>
          <wp:inline distT="0" distB="0" distL="0" distR="0">
            <wp:extent cx="3599815" cy="2724150"/>
            <wp:effectExtent l="0" t="0" r="635" b="0"/>
            <wp:docPr id="147119447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1194470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24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A8401">
      <w:pPr>
        <w:tabs>
          <w:tab w:val="left" w:pos="4986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Preoperative MRI showing left lumbar disc herniation (arrows).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</w:rPr>
        <w:t>A: Sagittal plane; B: Cross-section.</w:t>
      </w:r>
    </w:p>
    <w:p w14:paraId="1B3585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Figur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2</w:t>
      </w:r>
    </w:p>
    <w:p w14:paraId="6F4EBE03">
      <w:pPr>
        <w:tabs>
          <w:tab w:val="left" w:pos="4986"/>
        </w:tabs>
        <w:rPr>
          <w:rFonts w:ascii="Times New Roman" w:hAnsi="Times New Roman" w:cs="Times New Roman"/>
        </w:rPr>
      </w:pPr>
      <w:r>
        <w:drawing>
          <wp:inline distT="0" distB="0" distL="0" distR="0">
            <wp:extent cx="3599815" cy="2768600"/>
            <wp:effectExtent l="0" t="0" r="635" b="0"/>
            <wp:docPr id="142784058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7840584" name="图片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768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E83D5E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Figure 2 </w:t>
      </w:r>
      <w:r>
        <w:rPr>
          <w:rFonts w:ascii="Times New Roman" w:hAnsi="Times New Roman" w:cs="Times New Roman"/>
          <w:color w:val="000000"/>
        </w:rPr>
        <w:t>Intraoperative Endoscopic Access</w:t>
      </w:r>
      <w:r>
        <w:rPr>
          <w:rFonts w:hint="eastAsia"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A: Anteroposterior position; </w:t>
      </w:r>
      <w:r>
        <w:rPr>
          <w:rFonts w:hint="eastAsia" w:ascii="Times New Roman" w:hAnsi="Times New Roman" w:cs="Times New Roman"/>
          <w:color w:val="000000"/>
        </w:rPr>
        <w:t>B:</w:t>
      </w:r>
      <w:r>
        <w:rPr>
          <w:rFonts w:ascii="Times New Roman" w:hAnsi="Times New Roman" w:cs="Times New Roman"/>
          <w:color w:val="000000"/>
        </w:rPr>
        <w:t xml:space="preserve"> Lateral positio</w:t>
      </w:r>
      <w:bookmarkStart w:id="0" w:name="_GoBack"/>
      <w:bookmarkEnd w:id="0"/>
    </w:p>
    <w:p w14:paraId="5E8883D1">
      <w:pPr>
        <w:rPr>
          <w:rFonts w:hint="eastAsia" w:eastAsiaTheme="minorEastAsia"/>
          <w:lang w:eastAsia="zh-CN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Figure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3</w:t>
      </w:r>
    </w:p>
    <w:p w14:paraId="24E1575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7325" cy="2962910"/>
            <wp:effectExtent l="0" t="0" r="0" b="8890"/>
            <wp:docPr id="3" name="图片 3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00F1CE"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3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 Timeline for the diagnosis and management of RP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0MjY0MjUxNzKzNDNX0lEKTi0uzszPAykwrAUA7G4hlywAAAA="/>
  </w:docVars>
  <w:rsids>
    <w:rsidRoot w:val="009E3902"/>
    <w:rsid w:val="009E3902"/>
    <w:rsid w:val="00D1276E"/>
    <w:rsid w:val="00E170DA"/>
    <w:rsid w:val="00F85F58"/>
    <w:rsid w:val="080F6B2A"/>
    <w:rsid w:val="11B33522"/>
    <w:rsid w:val="11C6025A"/>
    <w:rsid w:val="1B83540D"/>
    <w:rsid w:val="1CD852E5"/>
    <w:rsid w:val="25493224"/>
    <w:rsid w:val="3E854E75"/>
    <w:rsid w:val="3EF21DDE"/>
    <w:rsid w:val="49042E3A"/>
    <w:rsid w:val="4E9C092A"/>
    <w:rsid w:val="583F041D"/>
    <w:rsid w:val="58690F0C"/>
    <w:rsid w:val="5D4635C9"/>
    <w:rsid w:val="5DB45C3F"/>
    <w:rsid w:val="5E79177D"/>
    <w:rsid w:val="60C413D5"/>
    <w:rsid w:val="61FE0917"/>
    <w:rsid w:val="63F672D6"/>
    <w:rsid w:val="75D21A46"/>
    <w:rsid w:val="795F117B"/>
    <w:rsid w:val="7A9D6AC7"/>
    <w:rsid w:val="7D292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EndNote Bibliography"/>
    <w:basedOn w:val="1"/>
    <w:link w:val="5"/>
    <w:uiPriority w:val="0"/>
    <w:rPr>
      <w:rFonts w:ascii="等线" w:hAnsi="等线" w:eastAsia="等线"/>
      <w:sz w:val="20"/>
    </w:rPr>
  </w:style>
  <w:style w:type="character" w:customStyle="1" w:styleId="5">
    <w:name w:val="EndNote Bibliography 字符"/>
    <w:basedOn w:val="3"/>
    <w:link w:val="4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em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</Words>
  <Characters>208</Characters>
  <Lines>17</Lines>
  <Paragraphs>3</Paragraphs>
  <TotalTime>9</TotalTime>
  <ScaleCrop>false</ScaleCrop>
  <LinksUpToDate>false</LinksUpToDate>
  <CharactersWithSpaces>23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8:52:00Z</dcterms:created>
  <dc:creator>Wenhao Zhu</dc:creator>
  <cp:lastModifiedBy>Zhuwe</cp:lastModifiedBy>
  <dcterms:modified xsi:type="dcterms:W3CDTF">2025-01-09T18:20:5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e0437f-401a-4c4b-be6d-ccd6602a418e</vt:lpwstr>
  </property>
  <property fmtid="{D5CDD505-2E9C-101B-9397-08002B2CF9AE}" pid="3" name="KSOProductBuildVer">
    <vt:lpwstr>2052-12.1.0.19770</vt:lpwstr>
  </property>
  <property fmtid="{D5CDD505-2E9C-101B-9397-08002B2CF9AE}" pid="4" name="ICV">
    <vt:lpwstr>7D52999D6CF14CA9B2F4BB3732AE66F3_12</vt:lpwstr>
  </property>
</Properties>
</file>